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96" w:type="dxa"/>
        <w:tblLook w:val="04A0" w:firstRow="1" w:lastRow="0" w:firstColumn="1" w:lastColumn="0" w:noHBand="0" w:noVBand="1"/>
      </w:tblPr>
      <w:tblGrid>
        <w:gridCol w:w="2547"/>
        <w:gridCol w:w="2693"/>
        <w:gridCol w:w="3056"/>
      </w:tblGrid>
      <w:tr w:rsidR="00D073C4" w:rsidRPr="00D073C4" w14:paraId="20F3BE9B" w14:textId="77777777" w:rsidTr="00AE23CC">
        <w:trPr>
          <w:trHeight w:val="276"/>
        </w:trPr>
        <w:tc>
          <w:tcPr>
            <w:tcW w:w="829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ED953" w14:textId="33B57A4C" w:rsidR="00D073C4" w:rsidRPr="00D073C4" w:rsidRDefault="00D073C4" w:rsidP="000718C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A172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Primers used an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h</w:t>
            </w: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NA for </w:t>
            </w:r>
            <w:r w:rsidR="00AE23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2R and GZMA</w:t>
            </w: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nockdown</w:t>
            </w:r>
          </w:p>
        </w:tc>
      </w:tr>
      <w:tr w:rsidR="00AE23CC" w:rsidRPr="00D073C4" w14:paraId="4E604A1A" w14:textId="77777777" w:rsidTr="00AE23CC">
        <w:trPr>
          <w:trHeight w:val="276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7A3AA4" w14:textId="5B8BDF80" w:rsidR="00AE23CC" w:rsidRPr="00A51BF8" w:rsidRDefault="00AE23CC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87A78" w14:textId="77777777" w:rsidR="00AE23CC" w:rsidRPr="00D073C4" w:rsidRDefault="00AE23CC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F4614" w14:textId="77777777" w:rsidR="00AE23CC" w:rsidRPr="00D073C4" w:rsidRDefault="00AE23CC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2C19" w:rsidRPr="00D073C4" w14:paraId="0151087B" w14:textId="77777777" w:rsidTr="00AE23CC">
        <w:trPr>
          <w:trHeight w:val="276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3272D3" w14:textId="1EB178D3" w:rsidR="00D42C19" w:rsidRPr="00D073C4" w:rsidRDefault="00BA602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6C0110" w14:textId="2C1FE8F4" w:rsidR="00D42C19" w:rsidRPr="00D073C4" w:rsidRDefault="00BA602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7198C2" w14:textId="31C07C1D" w:rsidR="00D42C19" w:rsidRPr="00D073C4" w:rsidRDefault="00BA602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D42C19" w:rsidRPr="00D073C4" w14:paraId="071461CF" w14:textId="77777777" w:rsidTr="00AE23CC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</w:tcPr>
          <w:p w14:paraId="489D62C1" w14:textId="7D5BADFF" w:rsidR="00D42C19" w:rsidRPr="00D073C4" w:rsidRDefault="00BA602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F2R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8E26EB6" w14:textId="2B2A240E" w:rsidR="00D42C19" w:rsidRPr="00D073C4" w:rsidRDefault="00D073C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ccttcctgctgagcct</w:t>
            </w:r>
          </w:p>
        </w:tc>
        <w:tc>
          <w:tcPr>
            <w:tcW w:w="3056" w:type="dxa"/>
            <w:shd w:val="clear" w:color="auto" w:fill="auto"/>
            <w:noWrap/>
            <w:vAlign w:val="center"/>
          </w:tcPr>
          <w:p w14:paraId="01BE2BD7" w14:textId="6DE2199F" w:rsidR="00D42C19" w:rsidRPr="00D073C4" w:rsidRDefault="00D073C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gcataatgggtgcttc</w:t>
            </w:r>
          </w:p>
        </w:tc>
      </w:tr>
      <w:tr w:rsidR="00D42C19" w:rsidRPr="00D073C4" w14:paraId="5BB663E4" w14:textId="77777777" w:rsidTr="00AE23CC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</w:tcPr>
          <w:p w14:paraId="33F9026A" w14:textId="47EB017F" w:rsidR="00D42C19" w:rsidRPr="00D073C4" w:rsidRDefault="00BA602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GZM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2DE6988" w14:textId="03F5469E" w:rsidR="00D42C19" w:rsidRPr="00D073C4" w:rsidRDefault="00D073C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catcttggtccgatactc</w:t>
            </w:r>
          </w:p>
        </w:tc>
        <w:tc>
          <w:tcPr>
            <w:tcW w:w="3056" w:type="dxa"/>
            <w:shd w:val="clear" w:color="auto" w:fill="auto"/>
            <w:noWrap/>
            <w:vAlign w:val="center"/>
          </w:tcPr>
          <w:p w14:paraId="59837C1E" w14:textId="6EE0FE55" w:rsidR="00D42C19" w:rsidRPr="00D073C4" w:rsidRDefault="00D073C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cagaatctccattgcac</w:t>
            </w:r>
          </w:p>
        </w:tc>
      </w:tr>
      <w:tr w:rsidR="00EC3304" w:rsidRPr="00D073C4" w14:paraId="3B66FC52" w14:textId="77777777" w:rsidTr="00AE23CC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</w:tcPr>
          <w:p w14:paraId="7F231AC2" w14:textId="4E511830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GAPDH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0C68B20" w14:textId="49ECA1C5" w:rsidR="00EC3304" w:rsidRPr="00D073C4" w:rsidRDefault="00D073C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tcaagatcatcagca</w:t>
            </w:r>
          </w:p>
        </w:tc>
        <w:tc>
          <w:tcPr>
            <w:tcW w:w="3056" w:type="dxa"/>
            <w:shd w:val="clear" w:color="auto" w:fill="auto"/>
            <w:noWrap/>
            <w:vAlign w:val="center"/>
          </w:tcPr>
          <w:p w14:paraId="5BD40DD6" w14:textId="6976F1A3" w:rsidR="00EC3304" w:rsidRPr="00D073C4" w:rsidRDefault="00D073C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gtcatgagtccttcca</w:t>
            </w:r>
          </w:p>
        </w:tc>
      </w:tr>
      <w:tr w:rsidR="00EC3304" w:rsidRPr="00D073C4" w14:paraId="374E7C1E" w14:textId="77777777" w:rsidTr="00AE23CC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</w:tcPr>
          <w:p w14:paraId="1E6C696D" w14:textId="0478AF81" w:rsidR="00EC3304" w:rsidRPr="00A51BF8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RNA sequence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0153006" w14:textId="3311FD9E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6" w:type="dxa"/>
            <w:shd w:val="clear" w:color="auto" w:fill="auto"/>
            <w:noWrap/>
            <w:vAlign w:val="center"/>
          </w:tcPr>
          <w:p w14:paraId="07E01D37" w14:textId="6C632868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3304" w:rsidRPr="00D073C4" w14:paraId="6CE98AC3" w14:textId="77777777" w:rsidTr="00AE23CC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</w:tcPr>
          <w:p w14:paraId="1C0B1D14" w14:textId="68967180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16755BD" w14:textId="151B0F42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3056" w:type="dxa"/>
            <w:shd w:val="clear" w:color="auto" w:fill="auto"/>
            <w:noWrap/>
            <w:vAlign w:val="center"/>
          </w:tcPr>
          <w:p w14:paraId="24512CD2" w14:textId="6BFCAE95" w:rsidR="00EC3304" w:rsidRPr="00D073C4" w:rsidRDefault="00B12807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EC3304"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isense</w:t>
            </w:r>
          </w:p>
        </w:tc>
      </w:tr>
      <w:tr w:rsidR="00EC3304" w:rsidRPr="00D073C4" w14:paraId="6DE3F147" w14:textId="77777777" w:rsidTr="00AE23CC">
        <w:trPr>
          <w:trHeight w:val="276"/>
        </w:trPr>
        <w:tc>
          <w:tcPr>
            <w:tcW w:w="2547" w:type="dxa"/>
            <w:shd w:val="clear" w:color="auto" w:fill="auto"/>
            <w:noWrap/>
            <w:vAlign w:val="center"/>
          </w:tcPr>
          <w:p w14:paraId="567D5D37" w14:textId="489AE98C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F2R-shRN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26DE2EB" w14:textId="28A42E0D" w:rsidR="00EC3304" w:rsidRPr="00D073C4" w:rsidRDefault="00A51BF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ctactatgcctactact</w:t>
            </w:r>
          </w:p>
        </w:tc>
        <w:tc>
          <w:tcPr>
            <w:tcW w:w="3056" w:type="dxa"/>
            <w:shd w:val="clear" w:color="auto" w:fill="auto"/>
            <w:noWrap/>
            <w:vAlign w:val="center"/>
          </w:tcPr>
          <w:p w14:paraId="6CA72656" w14:textId="18396651" w:rsidR="00EC3304" w:rsidRPr="00D073C4" w:rsidRDefault="00A51BF8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1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A778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gtaggcatagtagcctt</w:t>
            </w:r>
          </w:p>
        </w:tc>
      </w:tr>
      <w:tr w:rsidR="00EC3304" w:rsidRPr="00D073C4" w14:paraId="156E992D" w14:textId="77777777" w:rsidTr="00AE23CC">
        <w:trPr>
          <w:trHeight w:val="276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5B636" w14:textId="22C3ABD8" w:rsidR="00EC3304" w:rsidRPr="00D073C4" w:rsidRDefault="00EC330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GZMA-shRN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C0306" w14:textId="0A9D256B" w:rsidR="00EC3304" w:rsidRPr="00D073C4" w:rsidRDefault="00D073C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uugacugcagcucacu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CA2A4" w14:textId="2B1D386A" w:rsidR="00EC3304" w:rsidRPr="00D073C4" w:rsidRDefault="00D073C4" w:rsidP="000718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D07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gagcugcagucaacac</w:t>
            </w:r>
          </w:p>
        </w:tc>
      </w:tr>
    </w:tbl>
    <w:p w14:paraId="298AD061" w14:textId="77777777" w:rsidR="007B1DA0" w:rsidRPr="00D073C4" w:rsidRDefault="007B1DA0" w:rsidP="00071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B1DA0" w:rsidRPr="00D07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BC0EC" w14:textId="77777777" w:rsidR="00A9090B" w:rsidRDefault="00A9090B" w:rsidP="001C1994">
      <w:r>
        <w:separator/>
      </w:r>
    </w:p>
  </w:endnote>
  <w:endnote w:type="continuationSeparator" w:id="0">
    <w:p w14:paraId="64136E00" w14:textId="77777777" w:rsidR="00A9090B" w:rsidRDefault="00A9090B" w:rsidP="001C1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05B96" w14:textId="77777777" w:rsidR="00A9090B" w:rsidRDefault="00A9090B" w:rsidP="001C1994">
      <w:r>
        <w:separator/>
      </w:r>
    </w:p>
  </w:footnote>
  <w:footnote w:type="continuationSeparator" w:id="0">
    <w:p w14:paraId="6B967C2E" w14:textId="77777777" w:rsidR="00A9090B" w:rsidRDefault="00A9090B" w:rsidP="001C1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9B"/>
    <w:rsid w:val="00010352"/>
    <w:rsid w:val="000718CF"/>
    <w:rsid w:val="00087D60"/>
    <w:rsid w:val="000D0B0C"/>
    <w:rsid w:val="00163EB1"/>
    <w:rsid w:val="00176795"/>
    <w:rsid w:val="001C1994"/>
    <w:rsid w:val="00200350"/>
    <w:rsid w:val="00241285"/>
    <w:rsid w:val="00251EDA"/>
    <w:rsid w:val="002F53DA"/>
    <w:rsid w:val="003B32DE"/>
    <w:rsid w:val="00513590"/>
    <w:rsid w:val="0057329B"/>
    <w:rsid w:val="00593D3C"/>
    <w:rsid w:val="005C2DE1"/>
    <w:rsid w:val="006515EA"/>
    <w:rsid w:val="007A4462"/>
    <w:rsid w:val="007B1DA0"/>
    <w:rsid w:val="008B43E2"/>
    <w:rsid w:val="009855BA"/>
    <w:rsid w:val="009903FC"/>
    <w:rsid w:val="00A1725E"/>
    <w:rsid w:val="00A51BF8"/>
    <w:rsid w:val="00A77815"/>
    <w:rsid w:val="00A9090B"/>
    <w:rsid w:val="00AD0DAC"/>
    <w:rsid w:val="00AE23CC"/>
    <w:rsid w:val="00B12807"/>
    <w:rsid w:val="00BA6028"/>
    <w:rsid w:val="00BB06AE"/>
    <w:rsid w:val="00C3725D"/>
    <w:rsid w:val="00C73B85"/>
    <w:rsid w:val="00CE3D5E"/>
    <w:rsid w:val="00D073C4"/>
    <w:rsid w:val="00D42C19"/>
    <w:rsid w:val="00D43ED7"/>
    <w:rsid w:val="00DE08C8"/>
    <w:rsid w:val="00DE7F1F"/>
    <w:rsid w:val="00DF0C97"/>
    <w:rsid w:val="00E34A54"/>
    <w:rsid w:val="00E819A1"/>
    <w:rsid w:val="00EC3304"/>
    <w:rsid w:val="00F8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47C1A"/>
  <w15:chartTrackingRefBased/>
  <w15:docId w15:val="{AD89547A-EF3F-45E9-B9FA-779F92452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B1DA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B1DA0"/>
    <w:rPr>
      <w:color w:val="954F72"/>
      <w:u w:val="single"/>
    </w:rPr>
  </w:style>
  <w:style w:type="paragraph" w:customStyle="1" w:styleId="msonormal0">
    <w:name w:val="msonormal"/>
    <w:basedOn w:val="a"/>
    <w:rsid w:val="007B1D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C1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19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C1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19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9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w@qduhospital.cn</dc:creator>
  <cp:keywords/>
  <dc:description/>
  <cp:lastModifiedBy>yangtw@qduhospital.cn</cp:lastModifiedBy>
  <cp:revision>20</cp:revision>
  <dcterms:created xsi:type="dcterms:W3CDTF">2021-10-30T08:11:00Z</dcterms:created>
  <dcterms:modified xsi:type="dcterms:W3CDTF">2022-01-24T23:41:00Z</dcterms:modified>
</cp:coreProperties>
</file>